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6EFED" w14:textId="62B06EB0" w:rsidR="0046336D" w:rsidRPr="00F145D7" w:rsidRDefault="0046336D" w:rsidP="0046336D">
      <w:pPr>
        <w:pStyle w:val="MDPI41tablecaption"/>
        <w:spacing w:before="100" w:beforeAutospacing="1" w:line="240" w:lineRule="auto"/>
        <w:ind w:left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SUPPLEMENTAL </w:t>
      </w:r>
      <w:r w:rsidRPr="00557266">
        <w:rPr>
          <w:rFonts w:asciiTheme="minorHAnsi" w:hAnsiTheme="minorHAnsi" w:cstheme="minorHAnsi"/>
          <w:b/>
          <w:sz w:val="24"/>
          <w:szCs w:val="24"/>
        </w:rPr>
        <w:t xml:space="preserve">TABLE 1. </w:t>
      </w:r>
      <w:r w:rsidRPr="00557266">
        <w:rPr>
          <w:rFonts w:asciiTheme="minorHAnsi" w:hAnsiTheme="minorHAnsi" w:cstheme="minorHAnsi"/>
          <w:sz w:val="24"/>
          <w:szCs w:val="24"/>
        </w:rPr>
        <w:t xml:space="preserve">Probit regression calculated 95% </w:t>
      </w:r>
      <w:r w:rsidRPr="00557266">
        <w:rPr>
          <w:rFonts w:asciiTheme="minorHAnsi" w:hAnsiTheme="minorHAnsi" w:cstheme="minorHAnsi"/>
          <w:bCs/>
          <w:sz w:val="24"/>
          <w:szCs w:val="24"/>
        </w:rPr>
        <w:t xml:space="preserve">Limit of Detection </w:t>
      </w:r>
      <w:r w:rsidRPr="00557266">
        <w:rPr>
          <w:rFonts w:asciiTheme="minorHAnsi" w:hAnsiTheme="minorHAnsi" w:cstheme="minorHAnsi"/>
          <w:sz w:val="24"/>
          <w:szCs w:val="24"/>
        </w:rPr>
        <w:t xml:space="preserve">of six COVID-19 </w:t>
      </w:r>
      <w:r w:rsidRPr="00557266">
        <w:rPr>
          <w:rFonts w:asciiTheme="minorHAnsi" w:hAnsiTheme="minorHAnsi" w:cstheme="minorHAnsi"/>
          <w:bCs/>
          <w:sz w:val="24"/>
          <w:szCs w:val="24"/>
        </w:rPr>
        <w:t xml:space="preserve">point-of-care tests </w:t>
      </w:r>
      <w:r w:rsidRPr="00557266">
        <w:rPr>
          <w:rFonts w:asciiTheme="minorHAnsi" w:hAnsiTheme="minorHAnsi" w:cstheme="minorHAnsi"/>
          <w:sz w:val="24"/>
          <w:szCs w:val="24"/>
        </w:rPr>
        <w:t>based on 149 SARS-CoV-2 positive clinical samples.</w:t>
      </w:r>
    </w:p>
    <w:tbl>
      <w:tblPr>
        <w:tblpPr w:leftFromText="180" w:rightFromText="180" w:vertAnchor="text" w:horzAnchor="margin" w:tblpY="197"/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2"/>
        <w:gridCol w:w="891"/>
        <w:gridCol w:w="1784"/>
        <w:gridCol w:w="891"/>
        <w:gridCol w:w="1561"/>
        <w:gridCol w:w="891"/>
        <w:gridCol w:w="1670"/>
      </w:tblGrid>
      <w:tr w:rsidR="0046336D" w:rsidRPr="006A33E7" w14:paraId="10A8E29D" w14:textId="77777777" w:rsidTr="00F113DA">
        <w:tc>
          <w:tcPr>
            <w:tcW w:w="8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1F37AE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3214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A7ED37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redicted 95% </w:t>
            </w:r>
            <w:proofErr w:type="spellStart"/>
            <w:r w:rsidRPr="006A33E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oD</w:t>
            </w:r>
            <w:proofErr w:type="spellEnd"/>
            <w:r w:rsidRPr="006A33E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Ct) 95% CI</w:t>
            </w:r>
            <w:r w:rsidRPr="006A33E7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446379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46336D" w:rsidRPr="006A33E7" w14:paraId="18721813" w14:textId="77777777" w:rsidTr="00F113DA">
        <w:tc>
          <w:tcPr>
            <w:tcW w:w="89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A0A69B7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jc w:val="lef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8672AA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l (n=149)</w:t>
            </w:r>
          </w:p>
        </w:tc>
        <w:tc>
          <w:tcPr>
            <w:tcW w:w="13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E9ADCA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e-omicron (n=54)</w:t>
            </w:r>
          </w:p>
        </w:tc>
        <w:tc>
          <w:tcPr>
            <w:tcW w:w="136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BCE38A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micron (n=95)</w:t>
            </w:r>
          </w:p>
        </w:tc>
      </w:tr>
      <w:tr w:rsidR="0046336D" w:rsidRPr="006A33E7" w14:paraId="1784E47E" w14:textId="77777777" w:rsidTr="00F113DA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125CF4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lecular Tests</w:t>
            </w:r>
          </w:p>
        </w:tc>
      </w:tr>
      <w:tr w:rsidR="0046336D" w:rsidRPr="006A33E7" w14:paraId="254BA5D2" w14:textId="77777777" w:rsidTr="00F113DA"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3E8652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ID NOW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59B3DBBE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34.7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6401EDB3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33.1, 36.4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3908D886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34.6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2367671F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32.6, 36.6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50EBCCF4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35.8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228B6E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33.4, 38.2)</w:t>
            </w:r>
          </w:p>
        </w:tc>
      </w:tr>
      <w:tr w:rsidR="0046336D" w:rsidRPr="006A33E7" w14:paraId="19F010F8" w14:textId="77777777" w:rsidTr="00F113DA"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53F3B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Check IT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49F7ACE3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39.3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3DB05895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37.2, 41.4)</w:t>
            </w:r>
          </w:p>
        </w:tc>
        <w:tc>
          <w:tcPr>
            <w:tcW w:w="13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4316FC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  <w:r w:rsidRPr="006A33E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75D586A1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38.7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ABA76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35.6, 41.8)</w:t>
            </w:r>
          </w:p>
        </w:tc>
      </w:tr>
      <w:tr w:rsidR="0046336D" w:rsidRPr="006A33E7" w14:paraId="6D5A6033" w14:textId="77777777" w:rsidTr="00F113DA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7B43D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apid Antigen Tests</w:t>
            </w:r>
          </w:p>
        </w:tc>
      </w:tr>
      <w:tr w:rsidR="0046336D" w:rsidRPr="006A33E7" w14:paraId="36065B96" w14:textId="77777777" w:rsidTr="00F113DA"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96EC7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Panbio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338B91A6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26.3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0C5F607B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24.9, 27.6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4204F3A0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25.9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30309A8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23.8, 27.9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36964547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26.6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C8711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24.9, 28.4)</w:t>
            </w:r>
          </w:p>
        </w:tc>
      </w:tr>
      <w:tr w:rsidR="0046336D" w:rsidRPr="006A33E7" w14:paraId="660E7DC2" w14:textId="77777777" w:rsidTr="00F113DA"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45D1D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Rapid Respons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35A4F049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28.4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13A2F6B1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27.0, 29.7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6DDE936E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28.7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0ECAC678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26.8, 30.7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142CA577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28.2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47EBB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26.4, 30.1)</w:t>
            </w:r>
          </w:p>
        </w:tc>
      </w:tr>
      <w:tr w:rsidR="0046336D" w:rsidRPr="006A33E7" w14:paraId="432EBDE8" w14:textId="77777777" w:rsidTr="00F113DA"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FB73A9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QuickVue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4D9101B8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26.6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4EFBDC31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25.2, 28.0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2F3B104E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25.4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07ED4546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23.1, 27.6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3487461A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27.7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992BB6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26.1, 29.3)</w:t>
            </w:r>
          </w:p>
        </w:tc>
      </w:tr>
      <w:tr w:rsidR="0046336D" w:rsidRPr="006A33E7" w14:paraId="210E4652" w14:textId="77777777" w:rsidTr="00F113DA"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8507C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Biosensor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527491C4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25.0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</w:tcPr>
          <w:p w14:paraId="5D08FB9F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23.2, 26.8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3CA9E06C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26.1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C136B05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23.4, 28.8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6FFD8C36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24.4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8D4F2" w14:textId="77777777" w:rsidR="0046336D" w:rsidRPr="006A33E7" w:rsidRDefault="0046336D" w:rsidP="00F113DA">
            <w:pPr>
              <w:pStyle w:val="MDPI42tablebody"/>
              <w:spacing w:before="100" w:beforeAutospacing="1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A33E7">
              <w:rPr>
                <w:rFonts w:asciiTheme="minorHAnsi" w:hAnsiTheme="minorHAnsi" w:cstheme="minorHAnsi"/>
                <w:sz w:val="22"/>
                <w:szCs w:val="22"/>
              </w:rPr>
              <w:t>(21.9, 26.9)</w:t>
            </w:r>
          </w:p>
        </w:tc>
      </w:tr>
    </w:tbl>
    <w:p w14:paraId="3BAC7BC0" w14:textId="77777777" w:rsidR="0046336D" w:rsidRPr="006A33E7" w:rsidRDefault="0046336D" w:rsidP="0046336D">
      <w:pPr>
        <w:pStyle w:val="MDPI43tablefooter"/>
        <w:spacing w:before="100" w:beforeAutospacing="1" w:line="480" w:lineRule="auto"/>
        <w:ind w:left="0"/>
        <w:rPr>
          <w:rFonts w:asciiTheme="minorHAnsi" w:hAnsiTheme="minorHAnsi" w:cstheme="minorHAnsi"/>
          <w:sz w:val="22"/>
        </w:rPr>
      </w:pPr>
      <w:r w:rsidRPr="006A33E7">
        <w:rPr>
          <w:rFonts w:asciiTheme="minorHAnsi" w:hAnsiTheme="minorHAnsi" w:cstheme="minorHAnsi"/>
          <w:sz w:val="22"/>
          <w:vertAlign w:val="superscript"/>
        </w:rPr>
        <w:t>1</w:t>
      </w:r>
      <w:r w:rsidRPr="006A33E7">
        <w:rPr>
          <w:rFonts w:asciiTheme="minorHAnsi" w:hAnsiTheme="minorHAnsi" w:cstheme="minorHAnsi"/>
          <w:sz w:val="22"/>
        </w:rPr>
        <w:t xml:space="preserve">95% Wald confidence intervals; </w:t>
      </w:r>
      <w:r w:rsidRPr="006A33E7">
        <w:rPr>
          <w:rFonts w:asciiTheme="minorHAnsi" w:hAnsiTheme="minorHAnsi" w:cstheme="minorHAnsi"/>
          <w:sz w:val="22"/>
          <w:vertAlign w:val="superscript"/>
        </w:rPr>
        <w:t>2</w:t>
      </w:r>
      <w:r w:rsidRPr="006A33E7">
        <w:rPr>
          <w:rFonts w:asciiTheme="minorHAnsi" w:hAnsiTheme="minorHAnsi" w:cstheme="minorHAnsi"/>
          <w:sz w:val="22"/>
        </w:rPr>
        <w:t>N/A since insufficient data,</w:t>
      </w:r>
      <w:r w:rsidRPr="006A33E7">
        <w:rPr>
          <w:rFonts w:asciiTheme="minorHAnsi" w:hAnsiTheme="minorHAnsi" w:cstheme="minorHAnsi"/>
          <w:sz w:val="22"/>
          <w:vertAlign w:val="superscript"/>
        </w:rPr>
        <w:t xml:space="preserve"> </w:t>
      </w:r>
      <w:r w:rsidRPr="006A33E7">
        <w:rPr>
          <w:rFonts w:asciiTheme="minorHAnsi" w:hAnsiTheme="minorHAnsi" w:cstheme="minorHAnsi"/>
          <w:sz w:val="22"/>
        </w:rPr>
        <w:t>n - number of SARS-CoV-2 positive samples.</w:t>
      </w:r>
    </w:p>
    <w:sectPr w:rsidR="0046336D" w:rsidRPr="006A33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36D"/>
    <w:rsid w:val="00386A03"/>
    <w:rsid w:val="0046336D"/>
    <w:rsid w:val="00812BD0"/>
    <w:rsid w:val="008D07AB"/>
    <w:rsid w:val="00A92D89"/>
    <w:rsid w:val="00B71052"/>
    <w:rsid w:val="00BA4368"/>
    <w:rsid w:val="00D3524D"/>
    <w:rsid w:val="00DD4318"/>
    <w:rsid w:val="00F1391E"/>
    <w:rsid w:val="00FC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AF2D1"/>
  <w15:chartTrackingRefBased/>
  <w15:docId w15:val="{B5F74452-4369-4B86-9925-F4D098845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36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46336D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46336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46336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70BFA850CCAE47A7BAA0F38D9D36E7" ma:contentTypeVersion="13" ma:contentTypeDescription="Create a new document." ma:contentTypeScope="" ma:versionID="d79f54030d35a05c2837f0b87c130511">
  <xsd:schema xmlns:xsd="http://www.w3.org/2001/XMLSchema" xmlns:xs="http://www.w3.org/2001/XMLSchema" xmlns:p="http://schemas.microsoft.com/office/2006/metadata/properties" xmlns:ns2="4ab521e1-8720-4533-8025-5c945dd49c24" xmlns:ns3="16e82f90-a588-4221-9ba0-cc9a2dc4dcab" targetNamespace="http://schemas.microsoft.com/office/2006/metadata/properties" ma:root="true" ma:fieldsID="94f9cccdc7784000b8a29c3f81994f46" ns2:_="" ns3:_="">
    <xsd:import namespace="4ab521e1-8720-4533-8025-5c945dd49c24"/>
    <xsd:import namespace="16e82f90-a588-4221-9ba0-cc9a2dc4dc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521e1-8720-4533-8025-5c945dd49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82f90-a588-4221-9ba0-cc9a2dc4dca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7b65dbc-a57a-4a65-ae44-3f2d0895791d}" ma:internalName="TaxCatchAll" ma:showField="CatchAllData" ma:web="16e82f90-a588-4221-9ba0-cc9a2dc4dc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6e82f90-a588-4221-9ba0-cc9a2dc4dcab" xsi:nil="true"/>
    <lcf76f155ced4ddcb4097134ff3c332f xmlns="4ab521e1-8720-4533-8025-5c945dd49c2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B7C893ED-C08C-4660-96F9-C49DA7369A3E}"/>
</file>

<file path=customXml/itemProps2.xml><?xml version="1.0" encoding="utf-8"?>
<ds:datastoreItem xmlns:ds="http://schemas.openxmlformats.org/officeDocument/2006/customXml" ds:itemID="{25F73712-FAB8-40FC-90FF-4C1EF7D10B69}"/>
</file>

<file path=customXml/itemProps3.xml><?xml version="1.0" encoding="utf-8"?>
<ds:datastoreItem xmlns:ds="http://schemas.openxmlformats.org/officeDocument/2006/customXml" ds:itemID="{88A16AA0-97AE-48C3-A0EA-232B5CB497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0</Characters>
  <Application>Microsoft Office Word</Application>
  <DocSecurity>0</DocSecurity>
  <Lines>5</Lines>
  <Paragraphs>1</Paragraphs>
  <ScaleCrop>false</ScaleCrop>
  <Company>HC-PHAC - SC-ASPC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ner, Hannah (PHAC/ASPC)</dc:creator>
  <cp:keywords/>
  <dc:description/>
  <cp:lastModifiedBy>Exner, Hannah (PHAC/ASPC)</cp:lastModifiedBy>
  <cp:revision>1</cp:revision>
  <dcterms:created xsi:type="dcterms:W3CDTF">2024-01-05T21:04:00Z</dcterms:created>
  <dcterms:modified xsi:type="dcterms:W3CDTF">2024-01-05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70BFA850CCAE47A7BAA0F38D9D36E7</vt:lpwstr>
  </property>
</Properties>
</file>